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61A81" w14:textId="2457BDDE" w:rsidR="008B7A13" w:rsidRDefault="000305D6" w:rsidP="008B7A1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5E6DE6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. Univariate t-test analysis of associations between categorical explanatory variables and externalizing </w:t>
      </w:r>
      <w:r>
        <w:rPr>
          <w:rFonts w:ascii="Times New Roman" w:hAnsi="Times New Roman" w:cs="Times New Roman"/>
          <w:b/>
          <w:sz w:val="20"/>
          <w:szCs w:val="20"/>
        </w:rPr>
        <w:t xml:space="preserve">behavior problems (primary outcome) at five years </w:t>
      </w:r>
      <w:r w:rsidRPr="00513927">
        <w:rPr>
          <w:rFonts w:ascii="Times New Roman" w:hAnsi="Times New Roman" w:cs="Times New Roman"/>
          <w:b/>
          <w:sz w:val="20"/>
          <w:szCs w:val="20"/>
        </w:rPr>
        <w:t>(</w:t>
      </w:r>
      <w:r w:rsidRPr="00513927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513927">
        <w:rPr>
          <w:rFonts w:ascii="Times New Roman" w:hAnsi="Times New Roman" w:cs="Times New Roman"/>
          <w:b/>
          <w:sz w:val="20"/>
          <w:szCs w:val="20"/>
        </w:rPr>
        <w:t>=2447).</w:t>
      </w:r>
    </w:p>
    <w:p w14:paraId="3193AFB2" w14:textId="77777777" w:rsidR="000305D6" w:rsidRPr="00740373" w:rsidRDefault="000305D6" w:rsidP="008B7A13">
      <w:pPr>
        <w:rPr>
          <w:rFonts w:ascii="Arial" w:hAnsi="Arial" w:cs="Arial"/>
          <w:sz w:val="20"/>
          <w:szCs w:val="20"/>
        </w:rPr>
      </w:pPr>
    </w:p>
    <w:tbl>
      <w:tblPr>
        <w:tblW w:w="7371" w:type="dxa"/>
        <w:tblInd w:w="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701"/>
        <w:gridCol w:w="992"/>
        <w:gridCol w:w="851"/>
      </w:tblGrid>
      <w:tr w:rsidR="00F912AC" w:rsidRPr="006A7774" w14:paraId="6DE7E534" w14:textId="77777777" w:rsidTr="00F912AC">
        <w:trPr>
          <w:trHeight w:val="397"/>
        </w:trPr>
        <w:tc>
          <w:tcPr>
            <w:tcW w:w="3827" w:type="dxa"/>
            <w:vMerge w:val="restart"/>
            <w:tcBorders>
              <w:left w:val="single" w:sz="6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6F43B082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ategorical factors </w:t>
            </w:r>
          </w:p>
        </w:tc>
        <w:tc>
          <w:tcPr>
            <w:tcW w:w="3544" w:type="dxa"/>
            <w:gridSpan w:val="3"/>
            <w:tcBorders>
              <w:left w:val="nil"/>
            </w:tcBorders>
            <w:shd w:val="clear" w:color="auto" w:fill="D9E2F3" w:themeFill="accent1" w:themeFillTint="33"/>
          </w:tcPr>
          <w:p w14:paraId="16CA150B" w14:textId="77777777" w:rsidR="00F912AC" w:rsidRDefault="00F912AC" w:rsidP="003C1C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12D76FC7" w14:textId="4DBAEAAF" w:rsidR="00F912AC" w:rsidRPr="008D516F" w:rsidRDefault="00F912AC" w:rsidP="003C1C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BCL Externalizing T-Score</w:t>
            </w:r>
          </w:p>
        </w:tc>
      </w:tr>
      <w:tr w:rsidR="00F912AC" w:rsidRPr="006A7774" w14:paraId="0C24B92C" w14:textId="77777777" w:rsidTr="00F912AC">
        <w:trPr>
          <w:trHeight w:val="225"/>
        </w:trPr>
        <w:tc>
          <w:tcPr>
            <w:tcW w:w="3827" w:type="dxa"/>
            <w:vMerge/>
            <w:tcBorders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bottom"/>
          </w:tcPr>
          <w:p w14:paraId="7450F9C4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18ADA66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26E9612F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 (</w:t>
            </w:r>
            <w:r w:rsidRPr="006A77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SD</w:t>
            </w: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shd w:val="clear" w:color="auto" w:fill="D9E2F3" w:themeFill="accent1" w:themeFillTint="33"/>
          </w:tcPr>
          <w:p w14:paraId="624211A7" w14:textId="77777777" w:rsidR="00F912AC" w:rsidRPr="006A7774" w:rsidRDefault="00F912AC" w:rsidP="003C1CC9">
            <w:pPr>
              <w:ind w:right="-298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1BAC1BBF" w14:textId="77777777" w:rsidR="00F912AC" w:rsidRPr="006A7774" w:rsidRDefault="00F912AC" w:rsidP="003C1CC9">
            <w:pPr>
              <w:ind w:right="-298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</w:tcBorders>
            <w:shd w:val="clear" w:color="auto" w:fill="D9E2F3" w:themeFill="accent1" w:themeFillTint="33"/>
            <w:vAlign w:val="bottom"/>
          </w:tcPr>
          <w:p w14:paraId="34B12D54" w14:textId="4221E165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F912AC" w:rsidRPr="006A7774" w14:paraId="6E240838" w14:textId="77777777" w:rsidTr="00F912AC">
        <w:trPr>
          <w:trHeight w:val="300"/>
        </w:trPr>
        <w:tc>
          <w:tcPr>
            <w:tcW w:w="3827" w:type="dxa"/>
            <w:tcBorders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7E095A9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nder</w:t>
            </w:r>
          </w:p>
        </w:tc>
        <w:tc>
          <w:tcPr>
            <w:tcW w:w="1701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7DDA7BF0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FFFFFF"/>
              <w:right w:val="nil"/>
            </w:tcBorders>
          </w:tcPr>
          <w:p w14:paraId="41D196A8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FFFFFF"/>
            </w:tcBorders>
            <w:vAlign w:val="bottom"/>
          </w:tcPr>
          <w:p w14:paraId="208D773C" w14:textId="6B675CB2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02475002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775C3ADC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Boy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84B0721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0.5 (9.8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615D448B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21B743E" w14:textId="2086AD2D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F912AC" w:rsidRPr="006A7774" w14:paraId="281CE2AD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4D51C45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Girl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7EAA37BD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8.7 (9.0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63295917" w14:textId="77777777" w:rsidR="00F912AC" w:rsidRPr="006A7774" w:rsidRDefault="00F912AC" w:rsidP="003C1CC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44BB99F" w14:textId="62B7E170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7A21EC42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730DF7C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SES: Family income at 5 years clinic visit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8FA93AE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00048F6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5FBDB8A" w14:textId="7FA0F65D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1DC99527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0271A9D9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≥ $60,000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D8DA5B3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1 (9.1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1E1AA2E4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EE7CDA8" w14:textId="0812F90F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F912AC" w:rsidRPr="006A7774" w14:paraId="4B742B40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96BBB07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&lt; $60,000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4F2EEC9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2.1 (11.2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6BF566F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563A9C1" w14:textId="463F2C8A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4EE3F498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2AC23CC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S: Maternal education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0E61203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54DF32D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A76E960" w14:textId="0E23E8C8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66222BD8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1A2B5A91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Post-secondary or higher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C3E1D02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0.9 (8.7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5EB8F45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23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8E43715" w14:textId="037F7A6F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F912AC" w:rsidRPr="006A7774" w14:paraId="00D0E02F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7F8EA31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Less than post-secondary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33D22C8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3.9 (11.4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B6C2959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F7B1B3E" w14:textId="324DDD10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198DEF54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8352990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Maternal ethnicity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A8865E2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DB97BF9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FD5D661" w14:textId="100AAF37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1ADC2489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752323CF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Caucasia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021A22D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9 (9.5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577A6F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8009EE3" w14:textId="1C10376B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</w:tr>
      <w:tr w:rsidR="00F912AC" w:rsidRPr="006A7774" w14:paraId="4F15A8F6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A726CD8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2C66279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8.7 (9.4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FBCAB26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3FEBFED" w14:textId="43415D93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217C3122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0CFFB23F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Child ethnicity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865DC4D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6C13F68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EAA2C8F" w14:textId="142080DC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1103FB50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3475AE42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Caucasia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1AAE9B4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9 (9.6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4D45C0F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60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1DC71BB" w14:textId="0CD20879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912AC" w:rsidRPr="006A7774" w14:paraId="11F24429" w14:textId="77777777" w:rsidTr="00F912AC">
        <w:trPr>
          <w:trHeight w:val="339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60CCE083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ECDE120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0.0 (9.2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B4252CE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A6F7BEF" w14:textId="23180D7B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657BAD1C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62DA58D" w14:textId="77777777" w:rsidR="00F912AC" w:rsidRPr="006A7774" w:rsidRDefault="00F912AC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034BEBA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285E1BA" w14:textId="77777777" w:rsidR="00F912AC" w:rsidRPr="006A7774" w:rsidRDefault="00F912AC" w:rsidP="003C1C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53175A9" w14:textId="177EFED8" w:rsidR="00F912AC" w:rsidRPr="006A7774" w:rsidRDefault="00F912AC" w:rsidP="003C1CC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0F9A66F5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54ACE768" w14:textId="77777777" w:rsidR="00F912AC" w:rsidRPr="006A7774" w:rsidRDefault="00F912AC" w:rsidP="00312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Married or common law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83671A1" w14:textId="77777777" w:rsidR="00F912AC" w:rsidRPr="006A7774" w:rsidRDefault="00F912AC" w:rsidP="00312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3 (9.3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BB1CFBB" w14:textId="61C5E682" w:rsidR="00F912AC" w:rsidRPr="006A7774" w:rsidRDefault="00F912AC" w:rsidP="00312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F7B1325" w14:textId="63A795AF" w:rsidR="00F912AC" w:rsidRPr="006A7774" w:rsidRDefault="00F912AC" w:rsidP="003123C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F912AC" w:rsidRPr="006A7774" w14:paraId="6E5E7E5A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16C89CA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Separated, divorced, or widowed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BEEDA7C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3.2 (10.5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05408132" w14:textId="5A4ED0AA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6A90CD8" w14:textId="6B6FED3E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02C902C3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3A223244" w14:textId="77777777" w:rsidR="00F912AC" w:rsidRPr="006A7774" w:rsidRDefault="00F912AC" w:rsidP="00F912AC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Birth Term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4CEF2003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CABED9B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AC716F8" w14:textId="0D351511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576C898F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747B9E12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Late preterm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456C1153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0 (10.1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DE18693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FF4A50C" w14:textId="6F2981F7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912AC" w:rsidRPr="006A7774" w14:paraId="392A3C23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9E628BC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Full term 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0DB5A2D2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6 (9.4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C3402C5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28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25B070C" w14:textId="10344A18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738EDD4C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2451F052" w14:textId="77777777" w:rsidR="00F912AC" w:rsidRPr="006A7774" w:rsidRDefault="00F912AC" w:rsidP="00F912AC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rth Order: </w:t>
            </w: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cond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67D38F3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CFEC733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152CD25C" w14:textId="65A19E34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5BAB7529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ACCB08F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First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99E32D8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9 (9.6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5115A97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5CD2FB0" w14:textId="0548AE8B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F912AC" w:rsidRPr="006A7774" w14:paraId="3A26BA8C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5BBA9A68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Subsequent born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0C272EE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3 (9.3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EBFE48F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2B02276" w14:textId="122FDCC7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2C49BAD7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ACF50BE" w14:textId="77777777" w:rsidR="00F912AC" w:rsidRPr="006A7774" w:rsidRDefault="00F912AC" w:rsidP="00F912AC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diabet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E598F97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CE69CC0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6184632" w14:textId="0AB93FF9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3D3A0EDF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2391994F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23B31EF4" w14:textId="2FB1118B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 (10.9</w:t>
            </w: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9B73369" w14:textId="421A740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43C0288" w14:textId="44D496D7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912AC" w:rsidRPr="006A7774" w14:paraId="0B2E7DB4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7595767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97AF4D1" w14:textId="4D26F7B3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5 (9.4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D0ECD11" w14:textId="6BA7A0FB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BDDE887" w14:textId="797A742A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2CB13AC6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1992335" w14:textId="77777777" w:rsidR="00F912AC" w:rsidRPr="006A7774" w:rsidRDefault="00F912AC" w:rsidP="00F912AC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Household smoke at 5 year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3AE8604D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FC33EB7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049DD08" w14:textId="213FE84F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68C0AB70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2628809F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ADB0895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.5 (10.3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FE53E81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589BB6CD" w14:textId="7AFCE259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F912AC" w:rsidRPr="006A7774" w14:paraId="1DA5D206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27DE724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731928CA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0 (9.2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73ECFFC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FBDC11A" w14:textId="3FC3D396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2192B268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7D76DFE8" w14:textId="77777777" w:rsidR="00F912AC" w:rsidRPr="006A7774" w:rsidRDefault="00F912AC" w:rsidP="00F912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3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478BC2B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36D7A53F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9EB43BF" w14:textId="44FA688B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75A14DEF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13D30638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1A23BEE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6 (9.3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7E1EC08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734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128CF30" w14:textId="163CEB07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912AC" w:rsidRPr="006A7774" w14:paraId="2769B076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4837C06F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DDE50D9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0.3 (9.8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4D0453C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4FCF5AC" w14:textId="4060D7A6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4D5AE550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CA364C7" w14:textId="77777777" w:rsidR="00F912AC" w:rsidRPr="006A7774" w:rsidRDefault="00F912AC" w:rsidP="00F912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6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35DEBD4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2CED13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278FA934" w14:textId="05579BEB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7BC046AB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331C1B75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85638D6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3 (9.3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ECF41B4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018A008" w14:textId="1D77A0C6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912AC" w:rsidRPr="006A7774" w14:paraId="5C173B07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/>
              <w:right w:val="nil"/>
            </w:tcBorders>
            <w:shd w:val="clear" w:color="auto" w:fill="auto"/>
            <w:vAlign w:val="bottom"/>
          </w:tcPr>
          <w:p w14:paraId="1A640064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96FAFF5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0.1 (9.3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CBE0340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408F7F66" w14:textId="1811E5AC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5E6868DF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40669F" w14:textId="77777777" w:rsidR="00F912AC" w:rsidRPr="006A7774" w:rsidRDefault="00F912AC" w:rsidP="00F912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b/>
                <w:sz w:val="20"/>
                <w:szCs w:val="20"/>
              </w:rPr>
              <w:t>Breastfeeding 12 months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8486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AC213AC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</w:tcBorders>
            <w:vAlign w:val="bottom"/>
          </w:tcPr>
          <w:p w14:paraId="12799C28" w14:textId="25539023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2AC" w:rsidRPr="006A7774" w14:paraId="524C5A4A" w14:textId="77777777" w:rsidTr="00F912AC">
        <w:trPr>
          <w:trHeight w:val="300"/>
        </w:trPr>
        <w:tc>
          <w:tcPr>
            <w:tcW w:w="3827" w:type="dxa"/>
            <w:tcBorders>
              <w:top w:val="nil"/>
              <w:left w:val="single" w:sz="6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668C11A5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268DD098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39.5 (9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9880F0B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</w:tcBorders>
            <w:vAlign w:val="bottom"/>
          </w:tcPr>
          <w:p w14:paraId="63B5D8D5" w14:textId="0BCCFF54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912AC" w:rsidRPr="006A7774" w14:paraId="19F3298D" w14:textId="77777777" w:rsidTr="00F912AC">
        <w:trPr>
          <w:trHeight w:val="300"/>
        </w:trPr>
        <w:tc>
          <w:tcPr>
            <w:tcW w:w="382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30ACD6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3736C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41.2 (8.7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164FBC5F" w14:textId="77777777" w:rsidR="00F912AC" w:rsidRPr="006A7774" w:rsidRDefault="00F912AC" w:rsidP="00F9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774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bottom"/>
          </w:tcPr>
          <w:p w14:paraId="0BFA3C97" w14:textId="13933550" w:rsidR="00F912AC" w:rsidRPr="006A7774" w:rsidRDefault="00F912AC" w:rsidP="00F912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3B618D" w14:textId="4395EC74" w:rsidR="008B7A13" w:rsidRDefault="008B7A13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BE9726F" w14:textId="77777777" w:rsidR="000305D6" w:rsidRDefault="000305D6" w:rsidP="000305D6">
      <w:pPr>
        <w:rPr>
          <w:rFonts w:ascii="Times New Roman" w:hAnsi="Times New Roman" w:cs="Times New Roman"/>
          <w:sz w:val="20"/>
          <w:szCs w:val="20"/>
        </w:rPr>
      </w:pPr>
      <w:r w:rsidRPr="00513927">
        <w:rPr>
          <w:rFonts w:ascii="Times New Roman" w:hAnsi="Times New Roman" w:cs="Times New Roman"/>
          <w:sz w:val="20"/>
          <w:szCs w:val="20"/>
        </w:rPr>
        <w:t>Note: SD= standard deviation; SES: socioeconomic status; SDB = sleep disordered breath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1392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5139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3927">
        <w:rPr>
          <w:rFonts w:ascii="Times New Roman" w:hAnsi="Times New Roman" w:cs="Times New Roman"/>
          <w:sz w:val="20"/>
          <w:szCs w:val="20"/>
        </w:rPr>
        <w:t>Analyzed by One-way ANOVA *</w:t>
      </w:r>
      <w:r w:rsidRPr="00513927">
        <w:rPr>
          <w:rFonts w:ascii="Times New Roman" w:hAnsi="Times New Roman" w:cs="Times New Roman"/>
          <w:i/>
          <w:sz w:val="20"/>
          <w:szCs w:val="20"/>
        </w:rPr>
        <w:t>p</w:t>
      </w:r>
      <w:r w:rsidRPr="00513927">
        <w:rPr>
          <w:rFonts w:ascii="Times New Roman" w:hAnsi="Times New Roman" w:cs="Times New Roman"/>
          <w:sz w:val="20"/>
          <w:szCs w:val="20"/>
        </w:rPr>
        <w:t>≤0.05 based on Tukey post hoc test</w:t>
      </w:r>
    </w:p>
    <w:p w14:paraId="699CFDD2" w14:textId="6264F0AA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55719A39" w14:textId="7BCE2740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2EC4C35A" w14:textId="7E7352CC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293C57F8" w14:textId="56E98784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5800C1B2" w14:textId="5A690C6F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B0ED9AA" w14:textId="131E0634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1E0C04D" w14:textId="325BAC3F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1EBB9C4" w14:textId="48E31A5B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B76E468" w14:textId="317EFE11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6FE5A797" w14:textId="52DCAB18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769C8CAF" w14:textId="22E5DAF7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670DEF20" w14:textId="719C7F62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1BCFB79C" w14:textId="6D0E86D3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61573B9F" w14:textId="016B29EA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7339568" w14:textId="79B1F2DB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3ABEC5CD" w14:textId="0468EBF7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8311502" w14:textId="42D692EF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3CCFBDF4" w14:textId="0E245144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224E5693" w14:textId="440CF7D8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08CE66C" w14:textId="55212DFF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74EE6BA5" w14:textId="6552A875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2F156F11" w14:textId="6988FD0E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760F5ED" w14:textId="6C231539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18F2258B" w14:textId="1A730DD4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AE63AEF" w14:textId="149527BA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3921C3E4" w14:textId="6508563C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BE13483" w14:textId="109A9FE2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16F46AAF" w14:textId="15E830A8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79F4B44" w14:textId="54560016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24E2F0A" w14:textId="1700BBBB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122EC077" w14:textId="23CB9CD3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554BFE21" w14:textId="4092752C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DA5E4F6" w14:textId="515E303C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256D53ED" w14:textId="0A6ED2BE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589783FC" w14:textId="52953F38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2A71FE9" w14:textId="3E87CD4B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7ADB87B1" w14:textId="0247348C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0B78A9F" w14:textId="5A82B23A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62FC543A" w14:textId="51C33984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49826960" w14:textId="4ECE33BC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57A39860" w14:textId="48B5B003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7D2E37D5" w14:textId="585F60A8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5E0BE6CB" w14:textId="17F086A4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016A064B" w14:textId="3B19B101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63A8470E" w14:textId="20A01F73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39E3443D" w14:textId="19132CC5" w:rsidR="00DD7ECE" w:rsidRDefault="00DD7ECE" w:rsidP="008B7A13">
      <w:pPr>
        <w:rPr>
          <w:rFonts w:ascii="Times New Roman" w:hAnsi="Times New Roman" w:cs="Times New Roman"/>
          <w:b/>
          <w:sz w:val="20"/>
          <w:szCs w:val="20"/>
        </w:rPr>
      </w:pPr>
    </w:p>
    <w:p w14:paraId="11E3F6BB" w14:textId="41002038" w:rsidR="00DC528D" w:rsidRPr="002624B5" w:rsidRDefault="00DC528D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sectPr w:rsidR="00DC528D" w:rsidRPr="002624B5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6B222" w14:textId="77777777" w:rsidR="0031698D" w:rsidRDefault="0031698D" w:rsidP="001330EC">
      <w:r>
        <w:separator/>
      </w:r>
    </w:p>
  </w:endnote>
  <w:endnote w:type="continuationSeparator" w:id="0">
    <w:p w14:paraId="3F69BB8D" w14:textId="77777777" w:rsidR="0031698D" w:rsidRDefault="0031698D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E59536" w14:textId="77777777" w:rsidR="0031698D" w:rsidRDefault="0031698D" w:rsidP="001330EC">
      <w:r>
        <w:separator/>
      </w:r>
    </w:p>
  </w:footnote>
  <w:footnote w:type="continuationSeparator" w:id="0">
    <w:p w14:paraId="080BF184" w14:textId="77777777" w:rsidR="0031698D" w:rsidRDefault="0031698D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64A2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A9D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4B5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32DF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98D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37C5A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BAA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E6DE6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799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0F00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1F6A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41C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D738DC5-20FC-8242-9948-3212FEC8D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4</cp:revision>
  <dcterms:created xsi:type="dcterms:W3CDTF">2019-03-18T23:07:00Z</dcterms:created>
  <dcterms:modified xsi:type="dcterms:W3CDTF">2019-03-19T17:46:00Z</dcterms:modified>
</cp:coreProperties>
</file>